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E8344" w14:textId="4C9C4151" w:rsidR="00D9110E" w:rsidRPr="00817272" w:rsidRDefault="00D9110E" w:rsidP="00D9110E">
      <w:pPr>
        <w:spacing w:afterLines="0" w:after="200"/>
        <w:jc w:val="center"/>
        <w:rPr>
          <w:rFonts w:ascii="Times New Roman Uni" w:eastAsia="Times New Roman Uni" w:hAnsi="Times New Roman Uni" w:cs="Times New Roman Uni"/>
          <w:b/>
          <w:szCs w:val="20"/>
        </w:rPr>
      </w:pPr>
      <w:r w:rsidRPr="00817272">
        <w:rPr>
          <w:rFonts w:ascii="Times New Roman Uni" w:eastAsia="Times New Roman Uni" w:hAnsi="Times New Roman Uni" w:cs="Times New Roman Uni"/>
          <w:b/>
          <w:szCs w:val="20"/>
        </w:rPr>
        <w:t xml:space="preserve">Table </w:t>
      </w:r>
      <w:r w:rsidR="00817272" w:rsidRPr="00817272">
        <w:rPr>
          <w:rFonts w:ascii="Times New Roman Uni" w:eastAsia="Times New Roman Uni" w:hAnsi="Times New Roman Uni" w:cs="Times New Roman Uni"/>
          <w:b/>
          <w:szCs w:val="20"/>
        </w:rPr>
        <w:t>S1</w:t>
      </w:r>
      <w:r w:rsidRPr="00817272">
        <w:rPr>
          <w:rFonts w:ascii="Times New Roman Uni" w:eastAsia="Times New Roman Uni" w:hAnsi="Times New Roman Uni" w:cs="Times New Roman Uni"/>
          <w:b/>
          <w:szCs w:val="20"/>
        </w:rPr>
        <w:t>.</w:t>
      </w:r>
      <w:r w:rsidR="00817272" w:rsidRPr="00817272">
        <w:rPr>
          <w:rFonts w:ascii="Times New Roman Uni" w:eastAsia="Times New Roman Uni" w:hAnsi="Times New Roman Uni" w:cs="Times New Roman Uni"/>
          <w:b/>
          <w:szCs w:val="20"/>
        </w:rPr>
        <w:t xml:space="preserve"> </w:t>
      </w:r>
      <w:bookmarkStart w:id="0" w:name="_Hlk70444167"/>
      <w:r w:rsidR="0077761D">
        <w:rPr>
          <w:rFonts w:ascii="Times New Roman Uni" w:eastAsia="Times New Roman Uni" w:hAnsi="Times New Roman Uni" w:cs="Times New Roman Uni"/>
          <w:b/>
          <w:szCs w:val="20"/>
        </w:rPr>
        <w:t>The HMP rating framework and d</w:t>
      </w:r>
      <w:r w:rsidR="00817272" w:rsidRPr="00817272">
        <w:rPr>
          <w:rFonts w:ascii="Times New Roman Uni" w:eastAsia="Times New Roman Uni" w:hAnsi="Times New Roman Uni" w:cs="Times New Roman Uni"/>
          <w:b/>
          <w:szCs w:val="20"/>
        </w:rPr>
        <w:t>efinition</w:t>
      </w:r>
      <w:r w:rsidR="0077761D">
        <w:rPr>
          <w:rFonts w:ascii="Times New Roman Uni" w:eastAsia="Times New Roman Uni" w:hAnsi="Times New Roman Uni" w:cs="Times New Roman Uni"/>
          <w:b/>
          <w:szCs w:val="20"/>
        </w:rPr>
        <w:t>s</w:t>
      </w:r>
      <w:r w:rsidR="00817272" w:rsidRPr="00817272">
        <w:rPr>
          <w:rFonts w:ascii="Times New Roman Uni" w:eastAsia="Times New Roman Uni" w:hAnsi="Times New Roman Uni" w:cs="Times New Roman Uni"/>
          <w:b/>
          <w:szCs w:val="20"/>
        </w:rPr>
        <w:t xml:space="preserve"> </w:t>
      </w:r>
      <w:r w:rsidR="0077761D">
        <w:rPr>
          <w:rFonts w:ascii="Times New Roman Uni" w:eastAsia="Times New Roman Uni" w:hAnsi="Times New Roman Uni" w:cs="Times New Roman Uni"/>
          <w:b/>
          <w:szCs w:val="20"/>
        </w:rPr>
        <w:t xml:space="preserve">for </w:t>
      </w:r>
      <w:r w:rsidR="00817272" w:rsidRPr="00817272">
        <w:rPr>
          <w:rFonts w:ascii="Times New Roman Uni" w:eastAsia="Times New Roman Uni" w:hAnsi="Times New Roman Uni" w:cs="Times New Roman Uni"/>
          <w:b/>
          <w:szCs w:val="20"/>
        </w:rPr>
        <w:t>indicator</w:t>
      </w:r>
      <w:r w:rsidR="0077761D">
        <w:rPr>
          <w:rFonts w:ascii="Times New Roman Uni" w:eastAsia="Times New Roman Uni" w:hAnsi="Times New Roman Uni" w:cs="Times New Roman Uni"/>
          <w:b/>
          <w:szCs w:val="20"/>
        </w:rPr>
        <w:t>s</w:t>
      </w:r>
      <w:r w:rsidR="00817272" w:rsidRPr="00817272">
        <w:rPr>
          <w:rFonts w:ascii="Times New Roman Uni" w:eastAsia="Times New Roman Uni" w:hAnsi="Times New Roman Uni" w:cs="Times New Roman Uni"/>
          <w:b/>
          <w:szCs w:val="20"/>
        </w:rPr>
        <w:t xml:space="preserve"> and sub-indicator</w:t>
      </w:r>
      <w:r w:rsidR="0077761D">
        <w:rPr>
          <w:rFonts w:ascii="Times New Roman Uni" w:eastAsia="Times New Roman Uni" w:hAnsi="Times New Roman Uni" w:cs="Times New Roman Uni"/>
          <w:b/>
          <w:szCs w:val="20"/>
        </w:rPr>
        <w:t>s</w:t>
      </w:r>
    </w:p>
    <w:tbl>
      <w:tblPr>
        <w:tblStyle w:val="a3"/>
        <w:tblW w:w="13467" w:type="dxa"/>
        <w:jc w:val="center"/>
        <w:tblLook w:val="04A0" w:firstRow="1" w:lastRow="0" w:firstColumn="1" w:lastColumn="0" w:noHBand="0" w:noVBand="1"/>
      </w:tblPr>
      <w:tblGrid>
        <w:gridCol w:w="2547"/>
        <w:gridCol w:w="2541"/>
        <w:gridCol w:w="3417"/>
        <w:gridCol w:w="4962"/>
      </w:tblGrid>
      <w:tr w:rsidR="00DA6C44" w:rsidRPr="00817272" w14:paraId="73AF116C" w14:textId="77777777" w:rsidTr="00DA6C44">
        <w:trPr>
          <w:trHeight w:val="162"/>
          <w:jc w:val="center"/>
        </w:trPr>
        <w:tc>
          <w:tcPr>
            <w:tcW w:w="2547" w:type="dxa"/>
          </w:tcPr>
          <w:bookmarkEnd w:id="0"/>
          <w:p w14:paraId="791E922E" w14:textId="77777777" w:rsidR="00DA6C44" w:rsidRPr="00817272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</w:pPr>
            <w:r w:rsidRPr="00817272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 xml:space="preserve">Dimensions </w:t>
            </w:r>
          </w:p>
        </w:tc>
        <w:tc>
          <w:tcPr>
            <w:tcW w:w="2541" w:type="dxa"/>
          </w:tcPr>
          <w:p w14:paraId="24DADDAF" w14:textId="77777777" w:rsidR="00DA6C44" w:rsidRPr="00817272" w:rsidRDefault="00DA6C44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</w:pPr>
            <w:r w:rsidRPr="00817272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 xml:space="preserve">Indicators </w:t>
            </w:r>
            <w:r w:rsidR="001116FC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>(</w:t>
            </w:r>
            <w:r w:rsidR="000424FA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>definitions</w:t>
            </w:r>
            <w:r w:rsidR="001116FC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417" w:type="dxa"/>
          </w:tcPr>
          <w:p w14:paraId="7B77367F" w14:textId="77777777" w:rsidR="00DA6C44" w:rsidRPr="00817272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</w:pPr>
            <w:r w:rsidRPr="00817272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 xml:space="preserve">Sub-indicators </w:t>
            </w:r>
          </w:p>
        </w:tc>
        <w:tc>
          <w:tcPr>
            <w:tcW w:w="4962" w:type="dxa"/>
          </w:tcPr>
          <w:p w14:paraId="2772A19F" w14:textId="2182A030" w:rsidR="00DA6C44" w:rsidRPr="00817272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</w:pPr>
            <w:r w:rsidRPr="00817272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>Definition of sub-indicator</w:t>
            </w:r>
            <w:r w:rsidR="00463ECB">
              <w:rPr>
                <w:rFonts w:ascii="Times New Roman" w:eastAsia="Times New Roman Uni" w:hAnsi="Times New Roman" w:cs="Times New Roman"/>
                <w:b/>
                <w:sz w:val="22"/>
                <w:szCs w:val="22"/>
              </w:rPr>
              <w:t>s</w:t>
            </w:r>
          </w:p>
        </w:tc>
      </w:tr>
      <w:tr w:rsidR="00DA6C44" w:rsidRPr="00712C5B" w14:paraId="2695ABFF" w14:textId="77777777" w:rsidTr="00DA6C44">
        <w:trPr>
          <w:jc w:val="center"/>
        </w:trPr>
        <w:tc>
          <w:tcPr>
            <w:tcW w:w="2547" w:type="dxa"/>
            <w:vMerge w:val="restart"/>
          </w:tcPr>
          <w:p w14:paraId="1E3C5313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rget management</w:t>
            </w:r>
          </w:p>
        </w:tc>
        <w:tc>
          <w:tcPr>
            <w:tcW w:w="2541" w:type="dxa"/>
            <w:vMerge w:val="restart"/>
          </w:tcPr>
          <w:p w14:paraId="0B4BB6AE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rget balance</w:t>
            </w:r>
            <w:r w:rsidR="001116FC" w:rsidRPr="00463ECB">
              <w:rPr>
                <w:rFonts w:ascii="Times New Roman" w:eastAsia="Times New Roman Uni" w:hAnsi="Times New Roman" w:cs="Times New Roman"/>
                <w:sz w:val="21"/>
                <w:szCs w:val="22"/>
              </w:rPr>
              <w:t xml:space="preserve"> 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</w:t>
            </w:r>
            <w:r w:rsidR="000424FA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egree of hospital targets in their comprehensiveness and consistencies between long and short term, and between hospital and departments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)</w:t>
            </w:r>
          </w:p>
          <w:p w14:paraId="72ABDC38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462C3439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omprehensiveness of targets</w:t>
            </w:r>
          </w:p>
        </w:tc>
        <w:tc>
          <w:tcPr>
            <w:tcW w:w="4962" w:type="dxa"/>
          </w:tcPr>
          <w:p w14:paraId="28DC4D7E" w14:textId="06121C3A" w:rsidR="00DA6C44" w:rsidRPr="00463ECB" w:rsidRDefault="0077761D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T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he comprehensiveness of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pecified targets in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4 aspects: financ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e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, efficiency, quality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of care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patient-centered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ervices in hospital’s long-term and annual work plan</w:t>
            </w:r>
            <w:bookmarkStart w:id="1" w:name="_GoBack"/>
            <w:bookmarkEnd w:id="1"/>
          </w:p>
        </w:tc>
      </w:tr>
      <w:tr w:rsidR="00DA6C44" w:rsidRPr="00712C5B" w14:paraId="206047FC" w14:textId="77777777" w:rsidTr="00DA6C44">
        <w:trPr>
          <w:jc w:val="center"/>
        </w:trPr>
        <w:tc>
          <w:tcPr>
            <w:tcW w:w="2547" w:type="dxa"/>
            <w:vMerge/>
          </w:tcPr>
          <w:p w14:paraId="56F42B94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7038B3B7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4A536359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onsistency between short- and long-term targets</w:t>
            </w:r>
          </w:p>
        </w:tc>
        <w:tc>
          <w:tcPr>
            <w:tcW w:w="4962" w:type="dxa"/>
          </w:tcPr>
          <w:p w14:paraId="7C172E83" w14:textId="77777777" w:rsidR="00DA6C44" w:rsidRPr="00463EC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Consistency between long-term and annual targets in the above 4 aspects</w:t>
            </w:r>
          </w:p>
        </w:tc>
      </w:tr>
      <w:tr w:rsidR="00DA6C44" w:rsidRPr="00712C5B" w14:paraId="21BA0A8D" w14:textId="77777777" w:rsidTr="00DA6C44">
        <w:trPr>
          <w:jc w:val="center"/>
        </w:trPr>
        <w:tc>
          <w:tcPr>
            <w:tcW w:w="2547" w:type="dxa"/>
            <w:vMerge/>
          </w:tcPr>
          <w:p w14:paraId="28B653B5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75B61354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65106FC8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onsistency between department plan and hospital plan</w:t>
            </w:r>
          </w:p>
        </w:tc>
        <w:tc>
          <w:tcPr>
            <w:tcW w:w="4962" w:type="dxa"/>
          </w:tcPr>
          <w:p w14:paraId="429D25A5" w14:textId="15A61339" w:rsidR="00DA6C44" w:rsidRPr="00463EC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Consistency of between department and hospital </w:t>
            </w:r>
            <w:r w:rsidR="0077761D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plans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in the </w:t>
            </w:r>
            <w:r w:rsidR="0077761D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description of targets in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above 4 aspects</w:t>
            </w:r>
          </w:p>
        </w:tc>
      </w:tr>
      <w:tr w:rsidR="00DA6C44" w:rsidRPr="00712C5B" w14:paraId="5D5435BD" w14:textId="77777777" w:rsidTr="00DA6C44">
        <w:trPr>
          <w:jc w:val="center"/>
        </w:trPr>
        <w:tc>
          <w:tcPr>
            <w:tcW w:w="2547" w:type="dxa"/>
            <w:vMerge/>
          </w:tcPr>
          <w:p w14:paraId="7933945E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</w:tcPr>
          <w:p w14:paraId="4ACFCF7C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rget setting</w:t>
            </w:r>
            <w:r w:rsidR="001116FC" w:rsidRPr="00463ECB">
              <w:rPr>
                <w:rFonts w:ascii="Times New Roman" w:eastAsia="Times New Roman Uni" w:hAnsi="Times New Roman" w:cs="Times New Roman"/>
                <w:sz w:val="20"/>
                <w:szCs w:val="22"/>
              </w:rPr>
              <w:t xml:space="preserve"> 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appropriateness in setting hospital targets)</w:t>
            </w:r>
          </w:p>
        </w:tc>
        <w:tc>
          <w:tcPr>
            <w:tcW w:w="3417" w:type="dxa"/>
          </w:tcPr>
          <w:p w14:paraId="2157B345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he bases for target setting</w:t>
            </w:r>
          </w:p>
        </w:tc>
        <w:tc>
          <w:tcPr>
            <w:tcW w:w="4962" w:type="dxa"/>
          </w:tcPr>
          <w:p w14:paraId="3C853522" w14:textId="1F3C2170" w:rsidR="00DA6C44" w:rsidRPr="00463ECB" w:rsidRDefault="00C74134" w:rsidP="00607DF8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Defined by 1) the degree in accordance with the government requirements, hospital’s historical performance, performance 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of competitors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, and consultation with senior staff; and 2) the degree of recognition 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of challenges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by the hospital director in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the 4 targets (Consistency between hospital challenges and annual plan)</w:t>
            </w:r>
          </w:p>
        </w:tc>
      </w:tr>
      <w:tr w:rsidR="00DA6C44" w:rsidRPr="00712C5B" w14:paraId="773CB07B" w14:textId="77777777" w:rsidTr="00DA6C44">
        <w:trPr>
          <w:jc w:val="center"/>
        </w:trPr>
        <w:tc>
          <w:tcPr>
            <w:tcW w:w="2547" w:type="dxa"/>
            <w:vMerge/>
          </w:tcPr>
          <w:p w14:paraId="029E6C14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12A4FBA2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5E562A74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Participation of hospital directors in department annual plan setting</w:t>
            </w:r>
          </w:p>
        </w:tc>
        <w:tc>
          <w:tcPr>
            <w:tcW w:w="4962" w:type="dxa"/>
          </w:tcPr>
          <w:p w14:paraId="2AA78241" w14:textId="62D1C33E" w:rsidR="00DA6C44" w:rsidRPr="00463ECB" w:rsidRDefault="005D14D5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22"/>
              </w:rPr>
              <w:t>W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hether department and hospital jointly develop the department annual plan</w:t>
            </w:r>
          </w:p>
        </w:tc>
      </w:tr>
      <w:tr w:rsidR="00DA6C44" w:rsidRPr="00712C5B" w14:paraId="0119778F" w14:textId="77777777" w:rsidTr="00DA6C44">
        <w:trPr>
          <w:jc w:val="center"/>
        </w:trPr>
        <w:tc>
          <w:tcPr>
            <w:tcW w:w="2547" w:type="dxa"/>
            <w:vMerge/>
          </w:tcPr>
          <w:p w14:paraId="6E4B59B7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</w:tcPr>
          <w:p w14:paraId="5BBDA535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rgets sharing</w:t>
            </w:r>
            <w:r w:rsidR="001116FC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awareness and consensus on the hospital targets among all internal stakeholders)</w:t>
            </w:r>
          </w:p>
          <w:p w14:paraId="1577D978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31DE83B2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Awareness of hospital long-term targets</w:t>
            </w:r>
          </w:p>
        </w:tc>
        <w:tc>
          <w:tcPr>
            <w:tcW w:w="4962" w:type="dxa"/>
          </w:tcPr>
          <w:p w14:paraId="406F18DC" w14:textId="243C0362" w:rsidR="00DA6C44" w:rsidRPr="00463ECB" w:rsidRDefault="005D14D5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22"/>
              </w:rPr>
              <w:t>W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hether department director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doctor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re aware of hospital long-term targets</w:t>
            </w:r>
          </w:p>
        </w:tc>
      </w:tr>
      <w:tr w:rsidR="00DA6C44" w:rsidRPr="00712C5B" w14:paraId="77BF3947" w14:textId="77777777" w:rsidTr="00DA6C44">
        <w:trPr>
          <w:jc w:val="center"/>
        </w:trPr>
        <w:tc>
          <w:tcPr>
            <w:tcW w:w="2547" w:type="dxa"/>
            <w:vMerge/>
          </w:tcPr>
          <w:p w14:paraId="490C4EF0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783D2A8C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5D962E99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Awareness of hospital annual plan</w:t>
            </w:r>
          </w:p>
        </w:tc>
        <w:tc>
          <w:tcPr>
            <w:tcW w:w="4962" w:type="dxa"/>
          </w:tcPr>
          <w:p w14:paraId="65869998" w14:textId="2D5A829F" w:rsidR="00DA6C44" w:rsidRPr="00463ECB" w:rsidRDefault="005D14D5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22"/>
              </w:rPr>
              <w:t>W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hether department director and doctor are aware of hospital annual targets</w:t>
            </w:r>
          </w:p>
        </w:tc>
      </w:tr>
      <w:tr w:rsidR="00DA6C44" w:rsidRPr="00712C5B" w14:paraId="4D05FBF6" w14:textId="77777777" w:rsidTr="00DA6C44">
        <w:trPr>
          <w:jc w:val="center"/>
        </w:trPr>
        <w:tc>
          <w:tcPr>
            <w:tcW w:w="2547" w:type="dxa"/>
            <w:vMerge/>
          </w:tcPr>
          <w:p w14:paraId="7E05498E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2BE3DB07" w14:textId="77777777" w:rsidR="00DA6C44" w:rsidRPr="00712C5B" w:rsidRDefault="00DA6C44" w:rsidP="00D9110E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5F565A8E" w14:textId="77777777" w:rsidR="00DA6C44" w:rsidRPr="00712C5B" w:rsidRDefault="00DA6C44" w:rsidP="00D9110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Identity of hospital long-term targets</w:t>
            </w:r>
          </w:p>
        </w:tc>
        <w:tc>
          <w:tcPr>
            <w:tcW w:w="4962" w:type="dxa"/>
          </w:tcPr>
          <w:p w14:paraId="0EDCF093" w14:textId="0451D433" w:rsidR="00DA6C44" w:rsidRPr="00463EC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The recognition degree of hospital long-term targets 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by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department director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doctor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</w:t>
            </w:r>
          </w:p>
        </w:tc>
      </w:tr>
      <w:tr w:rsidR="00DA6C44" w:rsidRPr="00712C5B" w14:paraId="339BA3DE" w14:textId="77777777" w:rsidTr="00DA6C44">
        <w:trPr>
          <w:jc w:val="center"/>
        </w:trPr>
        <w:tc>
          <w:tcPr>
            <w:tcW w:w="2547" w:type="dxa"/>
            <w:vMerge/>
          </w:tcPr>
          <w:p w14:paraId="799FEDEC" w14:textId="77777777" w:rsidR="00DA6C44" w:rsidRPr="00712C5B" w:rsidRDefault="00DA6C44" w:rsidP="007A6C37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0777639C" w14:textId="77777777" w:rsidR="00DA6C44" w:rsidRPr="00712C5B" w:rsidRDefault="00DA6C44" w:rsidP="007A6C37">
            <w:pPr>
              <w:spacing w:afterLines="0" w:after="0" w:line="240" w:lineRule="auto"/>
              <w:jc w:val="center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0A35084E" w14:textId="77777777" w:rsidR="00DA6C44" w:rsidRPr="00712C5B" w:rsidRDefault="00DA6C44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Identity of department annual plan</w:t>
            </w:r>
          </w:p>
        </w:tc>
        <w:tc>
          <w:tcPr>
            <w:tcW w:w="4962" w:type="dxa"/>
          </w:tcPr>
          <w:p w14:paraId="2F8C4764" w14:textId="5246521D" w:rsidR="00DA6C44" w:rsidRPr="00463EC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The recognition degree of hospital annual targets 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by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department director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doctor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</w:t>
            </w:r>
          </w:p>
        </w:tc>
      </w:tr>
      <w:tr w:rsidR="00DA6C44" w:rsidRPr="00712C5B" w14:paraId="01AD9057" w14:textId="77777777" w:rsidTr="00DA6C44">
        <w:trPr>
          <w:trHeight w:val="518"/>
          <w:jc w:val="center"/>
        </w:trPr>
        <w:tc>
          <w:tcPr>
            <w:tcW w:w="2547" w:type="dxa"/>
            <w:vMerge/>
          </w:tcPr>
          <w:p w14:paraId="74EA3BA2" w14:textId="77777777" w:rsidR="00DA6C44" w:rsidRPr="00712C5B" w:rsidRDefault="00DA6C44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</w:tcPr>
          <w:p w14:paraId="58FEBAB3" w14:textId="77777777" w:rsidR="00DA6C44" w:rsidRPr="00712C5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rget stretch</w:t>
            </w:r>
            <w:r w:rsidR="001116FC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</w:t>
            </w:r>
            <w:r w:rsidR="00E57A7E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egree in difficulty to achieve </w:t>
            </w:r>
            <w:proofErr w:type="spellStart"/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hospital’s</w:t>
            </w:r>
            <w:proofErr w:type="spellEnd"/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, department’s and staff’s targets</w:t>
            </w:r>
            <w:r w:rsidR="00E57A7E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)</w:t>
            </w:r>
            <w:r w:rsidR="001116FC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</w:p>
        </w:tc>
        <w:tc>
          <w:tcPr>
            <w:tcW w:w="3417" w:type="dxa"/>
          </w:tcPr>
          <w:p w14:paraId="3F4D40D1" w14:textId="77777777" w:rsidR="00DA6C44" w:rsidRPr="00712C5B" w:rsidRDefault="00DA6C44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rget stretch</w:t>
            </w:r>
          </w:p>
        </w:tc>
        <w:tc>
          <w:tcPr>
            <w:tcW w:w="4962" w:type="dxa"/>
          </w:tcPr>
          <w:p w14:paraId="11BC58F6" w14:textId="77315CDF" w:rsidR="00DA6C44" w:rsidRPr="00463ECB" w:rsidRDefault="00DA6C44" w:rsidP="001116FC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D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egree in d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ifficulty 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to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chiev</w:t>
            </w:r>
            <w:r w:rsidR="00607DF8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e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hospital</w:t>
            </w:r>
            <w:r w:rsidR="004E0997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’s</w:t>
            </w:r>
            <w:proofErr w:type="spellEnd"/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, department</w:t>
            </w:r>
            <w:r w:rsidR="004E0997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’s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</w:t>
            </w:r>
            <w:r w:rsidR="004E0997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taff’s targets scored by department director and doctors</w:t>
            </w:r>
          </w:p>
        </w:tc>
      </w:tr>
      <w:tr w:rsidR="00E57A7E" w:rsidRPr="00712C5B" w14:paraId="3CB5640D" w14:textId="77777777" w:rsidTr="00DA6C44">
        <w:trPr>
          <w:jc w:val="center"/>
        </w:trPr>
        <w:tc>
          <w:tcPr>
            <w:tcW w:w="2547" w:type="dxa"/>
            <w:vMerge w:val="restart"/>
            <w:shd w:val="clear" w:color="auto" w:fill="F2F2F2" w:themeFill="background1" w:themeFillShade="F2"/>
          </w:tcPr>
          <w:p w14:paraId="7A870B34" w14:textId="77777777" w:rsidR="00E57A7E" w:rsidRPr="00712C5B" w:rsidRDefault="00E57A7E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Operations management</w:t>
            </w: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29C5D38A" w14:textId="77777777" w:rsidR="00E57A7E" w:rsidRPr="00712C5B" w:rsidRDefault="00E57A7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Medical environment</w:t>
            </w:r>
            <w:r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in space sufficiency and layout rationality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2551131A" w14:textId="77777777" w:rsidR="00E57A7E" w:rsidRPr="00712C5B" w:rsidRDefault="00E57A7E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Space sufficiency of outpatient area and inpatient ward area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3256883D" w14:textId="5101C25C" w:rsidR="00E57A7E" w:rsidRPr="00463ECB" w:rsidRDefault="00E57A7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pace sufficiency of outpatient waiting area and clinics, and inpatient ward space</w:t>
            </w:r>
          </w:p>
        </w:tc>
      </w:tr>
      <w:tr w:rsidR="00E57A7E" w:rsidRPr="00712C5B" w14:paraId="41D09783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15CC230A" w14:textId="77777777" w:rsidR="00E57A7E" w:rsidRPr="00712C5B" w:rsidRDefault="00E57A7E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5368E1B7" w14:textId="77777777" w:rsidR="00E57A7E" w:rsidRPr="00712C5B" w:rsidRDefault="00E57A7E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79A81453" w14:textId="77777777" w:rsidR="00E57A7E" w:rsidRPr="00712C5B" w:rsidRDefault="00E57A7E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he rationality of layout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4020B51B" w14:textId="4B8A1A6A" w:rsidR="00E57A7E" w:rsidRPr="00C65A30" w:rsidRDefault="00E57A7E" w:rsidP="007A6C3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layout rationality of outpatient area and inpatient ward area</w:t>
            </w:r>
          </w:p>
        </w:tc>
      </w:tr>
      <w:tr w:rsidR="00E57A7E" w:rsidRPr="00712C5B" w14:paraId="3E51C379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7A515A19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1DFA654C" w14:textId="0DE3734B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Layout of services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layout of services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2A0CE3F6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istance from the gate to emergency room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4B92158E" w14:textId="626945A2" w:rsidR="00E57A7E" w:rsidRPr="00463EC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the distance is too far from the gate to emergency room</w:t>
            </w:r>
          </w:p>
        </w:tc>
      </w:tr>
      <w:tr w:rsidR="00E57A7E" w:rsidRPr="00712C5B" w14:paraId="6282A8AE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61C4DF75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58BD77ED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77AE9291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istance between surgery ward and operating room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7F39ABD9" w14:textId="7BA13E33" w:rsidR="00E57A7E" w:rsidRPr="00463EC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the distance from surgery ward to operating room is too far</w:t>
            </w:r>
          </w:p>
        </w:tc>
      </w:tr>
      <w:tr w:rsidR="00E57A7E" w:rsidRPr="00712C5B" w14:paraId="574778E7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498DF6FF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66498208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2D0E4E3D" w14:textId="77777777" w:rsidR="00E57A7E" w:rsidRPr="00712C5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Placement of fall prevention signs 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18DC5221" w14:textId="77777777" w:rsidR="00E57A7E" w:rsidRPr="00463ECB" w:rsidRDefault="00E57A7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the ward has placed fall prevention signs</w:t>
            </w:r>
          </w:p>
        </w:tc>
      </w:tr>
      <w:tr w:rsidR="00DA6C44" w:rsidRPr="00712C5B" w14:paraId="2AD6E26D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6BF6299B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5DA70A88" w14:textId="7C549546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Patient-centered services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convenience of services for patients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6C4BDA8C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Establishment of appointment register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350C1037" w14:textId="611251A9" w:rsidR="00DA6C44" w:rsidRPr="00463EC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hether the hospital has established appointment registration 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for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outpatient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services</w:t>
            </w:r>
          </w:p>
        </w:tc>
      </w:tr>
      <w:tr w:rsidR="00DA6C44" w:rsidRPr="00712C5B" w14:paraId="5E87F927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10B93E47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2D96D2A1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0E1B441B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Establishment of "green channel" 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47107C93" w14:textId="16D3ADDE" w:rsidR="00DA6C44" w:rsidRPr="00463EC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hether the hospital has established “green channel” for 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heart attack and other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emergenc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ies</w:t>
            </w:r>
          </w:p>
        </w:tc>
      </w:tr>
      <w:tr w:rsidR="00DA6C44" w:rsidRPr="00712C5B" w14:paraId="2913AD87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216E40A2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1DB25D2C" w14:textId="449FC640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linical pathway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standardization of services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5EAD1E0D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Availability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3266B3FD" w14:textId="77777777" w:rsidR="00DA6C44" w:rsidRPr="00463EC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hether the hospital and department 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has 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introduce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d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clinical pathways</w:t>
            </w:r>
          </w:p>
        </w:tc>
      </w:tr>
      <w:tr w:rsidR="00DA6C44" w:rsidRPr="00712C5B" w14:paraId="1E902523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72F4EBDB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39092C44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2FF40259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Facilitating measures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3F0ADB69" w14:textId="77777777" w:rsidR="00DA6C44" w:rsidRPr="00463EC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the hospital has measures, e.g., staff training and electronic clinical pathway, to facilitate the implementation of clinical pathways</w:t>
            </w:r>
          </w:p>
        </w:tc>
      </w:tr>
      <w:tr w:rsidR="00DA6C44" w:rsidRPr="00712C5B" w14:paraId="340BC81E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1AED68F6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20E07684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5E2F74ED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Perceived effects by responders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5DA5932B" w14:textId="77777777" w:rsidR="00DA6C44" w:rsidRPr="00463EC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Evaluation of the effects of clinical pathway by staff at different administrative levels</w:t>
            </w:r>
          </w:p>
        </w:tc>
      </w:tr>
      <w:tr w:rsidR="00DA6C44" w:rsidRPr="00712C5B" w14:paraId="20E45C36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4308E52A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474C53EC" w14:textId="279F88C2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ontinuous quality improvement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continuous improving quality of care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563C7281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Quality management policy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68019CAC" w14:textId="51C1DF96" w:rsidR="00DA6C44" w:rsidRPr="00463EC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hospital has quality of care assurance policy document</w:t>
            </w:r>
            <w:r w:rsidR="001C5AD6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ed</w:t>
            </w:r>
          </w:p>
        </w:tc>
      </w:tr>
      <w:tr w:rsidR="00DA6C44" w:rsidRPr="00712C5B" w14:paraId="4F2363E6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73B24267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18AA71DD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5DDEFC48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Governance 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4E813D8F" w14:textId="77777777" w:rsidR="00DA6C44" w:rsidRPr="00463EC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hospital has governance system on quality of care, e.g., quality control committee/office/group</w:t>
            </w:r>
          </w:p>
        </w:tc>
      </w:tr>
      <w:tr w:rsidR="00DA6C44" w:rsidRPr="00712C5B" w14:paraId="7696C41A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1BBC5D4D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24541849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49345CAB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Specific measures of quality management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78D3F624" w14:textId="52AC4EB5" w:rsidR="00DA6C44" w:rsidRPr="00463ECB" w:rsidRDefault="001C5AD6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Specific actions ta</w:t>
            </w:r>
            <w:r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ken as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hos</w:t>
            </w:r>
            <w:r w:rsidR="00DA6C44" w:rsidRPr="00463ECB">
              <w:rPr>
                <w:rFonts w:ascii="Times New Roman" w:eastAsia="Times New Roman Uni" w:hAnsi="Times New Roman" w:cs="Times New Roman"/>
                <w:sz w:val="18"/>
                <w:szCs w:val="22"/>
              </w:rPr>
              <w:t>pital’s quality management</w:t>
            </w:r>
          </w:p>
        </w:tc>
      </w:tr>
      <w:tr w:rsidR="00DA6C44" w:rsidRPr="00712C5B" w14:paraId="0E3A7D93" w14:textId="77777777" w:rsidTr="00DA6C44">
        <w:trPr>
          <w:jc w:val="center"/>
        </w:trPr>
        <w:tc>
          <w:tcPr>
            <w:tcW w:w="2547" w:type="dxa"/>
            <w:vMerge w:val="restart"/>
          </w:tcPr>
          <w:p w14:paraId="10EE118F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Performance management</w:t>
            </w:r>
          </w:p>
        </w:tc>
        <w:tc>
          <w:tcPr>
            <w:tcW w:w="2541" w:type="dxa"/>
          </w:tcPr>
          <w:p w14:paraId="18245505" w14:textId="49F99BDE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Hospital Performance appraisal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performance management at hospital level)</w:t>
            </w:r>
          </w:p>
        </w:tc>
        <w:tc>
          <w:tcPr>
            <w:tcW w:w="3417" w:type="dxa"/>
          </w:tcPr>
          <w:p w14:paraId="44DE71E4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Hospital performance appraisal system</w:t>
            </w:r>
          </w:p>
        </w:tc>
        <w:tc>
          <w:tcPr>
            <w:tcW w:w="4962" w:type="dxa"/>
          </w:tcPr>
          <w:p w14:paraId="24C3FFD6" w14:textId="2D6E882C" w:rsidR="00DA6C44" w:rsidRPr="00C65A30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hether hospital has </w:t>
            </w:r>
            <w:r w:rsidR="001C5AD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a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performance appraisal system</w:t>
            </w:r>
            <w:r w:rsidR="001C5AD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for its departments and staff</w:t>
            </w:r>
          </w:p>
        </w:tc>
      </w:tr>
      <w:tr w:rsidR="00DA6C44" w:rsidRPr="00712C5B" w14:paraId="726CE11D" w14:textId="77777777" w:rsidTr="00DA6C44">
        <w:trPr>
          <w:jc w:val="center"/>
        </w:trPr>
        <w:tc>
          <w:tcPr>
            <w:tcW w:w="2547" w:type="dxa"/>
            <w:vMerge/>
          </w:tcPr>
          <w:p w14:paraId="74F03928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</w:tcPr>
          <w:p w14:paraId="3ECD9BAF" w14:textId="38D23095" w:rsidR="00DA6C44" w:rsidRPr="00712C5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epartment performance appraisal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performance management at department level)</w:t>
            </w:r>
          </w:p>
        </w:tc>
        <w:tc>
          <w:tcPr>
            <w:tcW w:w="3417" w:type="dxa"/>
          </w:tcPr>
          <w:p w14:paraId="70DA4EA1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riteria and publicity of performance appraisal</w:t>
            </w:r>
          </w:p>
        </w:tc>
        <w:tc>
          <w:tcPr>
            <w:tcW w:w="4962" w:type="dxa"/>
          </w:tcPr>
          <w:p w14:paraId="02077053" w14:textId="77777777" w:rsidR="00DA6C44" w:rsidRPr="00C65A30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Whether hospital has assessment criteria for middle-level cadres and staff</w:t>
            </w:r>
            <w:r w:rsidR="00857AEE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publicize these criteria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.</w:t>
            </w:r>
          </w:p>
        </w:tc>
      </w:tr>
      <w:tr w:rsidR="00DA6C44" w:rsidRPr="00712C5B" w14:paraId="4FABA6AB" w14:textId="77777777" w:rsidTr="00DA6C44">
        <w:trPr>
          <w:jc w:val="center"/>
        </w:trPr>
        <w:tc>
          <w:tcPr>
            <w:tcW w:w="2547" w:type="dxa"/>
            <w:vMerge/>
          </w:tcPr>
          <w:p w14:paraId="560501E2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19261EAF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6673E269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Contents of appraisal </w:t>
            </w:r>
          </w:p>
        </w:tc>
        <w:tc>
          <w:tcPr>
            <w:tcW w:w="4962" w:type="dxa"/>
          </w:tcPr>
          <w:p w14:paraId="06C1B0E3" w14:textId="2DABA389" w:rsidR="00DA6C44" w:rsidRPr="00C65A30" w:rsidRDefault="00857AEE" w:rsidP="00857AEE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completeness of d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epartment performance appraisal system in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volving targets and work plan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, department revenue,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orking disciplines,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research projects and publications, quality of care, medical safety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, talents program and patient satisfaction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.</w:t>
            </w:r>
          </w:p>
        </w:tc>
      </w:tr>
      <w:tr w:rsidR="00DA6C44" w:rsidRPr="00712C5B" w14:paraId="369EF9DC" w14:textId="77777777" w:rsidTr="00DA6C44">
        <w:trPr>
          <w:jc w:val="center"/>
        </w:trPr>
        <w:tc>
          <w:tcPr>
            <w:tcW w:w="2547" w:type="dxa"/>
            <w:vMerge/>
          </w:tcPr>
          <w:p w14:paraId="0725BC6D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4DBA4DF4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7F4D77DB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Appraisal of department directors</w:t>
            </w:r>
          </w:p>
        </w:tc>
        <w:tc>
          <w:tcPr>
            <w:tcW w:w="4962" w:type="dxa"/>
          </w:tcPr>
          <w:p w14:paraId="59FC142D" w14:textId="37544EB2" w:rsidR="00DA6C44" w:rsidRPr="00C65A30" w:rsidRDefault="00857AEE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The completeness of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epartment director appraisal system involv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ing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public hearing, appraisal by committee, and appraisal by staff representatives</w:t>
            </w:r>
          </w:p>
        </w:tc>
      </w:tr>
      <w:tr w:rsidR="00DA6C44" w:rsidRPr="00712C5B" w14:paraId="6EF08C64" w14:textId="77777777" w:rsidTr="00DA6C44">
        <w:trPr>
          <w:jc w:val="center"/>
        </w:trPr>
        <w:tc>
          <w:tcPr>
            <w:tcW w:w="2547" w:type="dxa"/>
            <w:vMerge/>
          </w:tcPr>
          <w:p w14:paraId="0BE43BE6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4DDAAB43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58E918D5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iscussion and follow-up of appraisal results</w:t>
            </w:r>
          </w:p>
        </w:tc>
        <w:tc>
          <w:tcPr>
            <w:tcW w:w="4962" w:type="dxa"/>
          </w:tcPr>
          <w:p w14:paraId="016A8803" w14:textId="08E64C84" w:rsidR="00DA6C44" w:rsidRPr="00C65A30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hether appraisal results are regularly discussed </w:t>
            </w:r>
            <w:r w:rsidR="00840EB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on director</w:t>
            </w:r>
            <w:r w:rsidR="00932122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’s </w:t>
            </w:r>
            <w:r w:rsidR="00840EB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meetings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and follow</w:t>
            </w:r>
            <w:r w:rsidR="00840EB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ed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-up</w:t>
            </w:r>
            <w:r w:rsidR="00840EB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by hospital director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in time</w:t>
            </w:r>
          </w:p>
        </w:tc>
      </w:tr>
      <w:tr w:rsidR="00DA6C44" w:rsidRPr="00712C5B" w14:paraId="3DEF6863" w14:textId="77777777" w:rsidTr="00DA6C44">
        <w:trPr>
          <w:jc w:val="center"/>
        </w:trPr>
        <w:tc>
          <w:tcPr>
            <w:tcW w:w="2547" w:type="dxa"/>
            <w:vMerge/>
          </w:tcPr>
          <w:p w14:paraId="1D46C61A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</w:tcPr>
          <w:p w14:paraId="3F2A9682" w14:textId="127CEA1B" w:rsidR="00DA6C44" w:rsidRPr="00712C5B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Staff performance appraisal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performance management at individual staff level)</w:t>
            </w:r>
          </w:p>
        </w:tc>
        <w:tc>
          <w:tcPr>
            <w:tcW w:w="3417" w:type="dxa"/>
          </w:tcPr>
          <w:p w14:paraId="5FDCC281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Contents of appraisal </w:t>
            </w:r>
          </w:p>
        </w:tc>
        <w:tc>
          <w:tcPr>
            <w:tcW w:w="4962" w:type="dxa"/>
          </w:tcPr>
          <w:p w14:paraId="331EC16E" w14:textId="09FD3C5C" w:rsidR="00DA6C44" w:rsidRPr="00C65A30" w:rsidRDefault="00840EB8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completeness of the staff performance appraisal system involving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quantity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indicators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workload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such as number of patients in charge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)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,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quality i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ndicators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(patient satisfaction, medical error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s,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accident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s and complaints)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,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and others (research projects and publications, continuing education, working disciplines</w:t>
            </w:r>
            <w:r w:rsidRPr="00C65A30" w:rsidDel="00840EB8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etc.)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</w:p>
        </w:tc>
      </w:tr>
      <w:tr w:rsidR="00DA6C44" w:rsidRPr="00712C5B" w14:paraId="512774CB" w14:textId="77777777" w:rsidTr="00DA6C44">
        <w:trPr>
          <w:jc w:val="center"/>
        </w:trPr>
        <w:tc>
          <w:tcPr>
            <w:tcW w:w="2547" w:type="dxa"/>
            <w:vMerge/>
          </w:tcPr>
          <w:p w14:paraId="2484661F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064E8A08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0E12156C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Methods of appraisal </w:t>
            </w:r>
          </w:p>
        </w:tc>
        <w:tc>
          <w:tcPr>
            <w:tcW w:w="4962" w:type="dxa"/>
          </w:tcPr>
          <w:p w14:paraId="66CC92C5" w14:textId="34E54C88" w:rsidR="00DA6C44" w:rsidRPr="00C65A30" w:rsidRDefault="00840EB8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completeness of the staff performance appraisal sy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stem involving establishment of department assessment group, assessment by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department and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assessment by peer </w:t>
            </w:r>
            <w:r w:rsidR="00DA6C44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staff</w:t>
            </w:r>
          </w:p>
        </w:tc>
      </w:tr>
      <w:tr w:rsidR="00DA6C44" w:rsidRPr="00712C5B" w14:paraId="67EF0DF4" w14:textId="77777777" w:rsidTr="00DA6C44">
        <w:trPr>
          <w:jc w:val="center"/>
        </w:trPr>
        <w:tc>
          <w:tcPr>
            <w:tcW w:w="2547" w:type="dxa"/>
            <w:vMerge/>
          </w:tcPr>
          <w:p w14:paraId="71B878CB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4CFEF6E9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6C532986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iscussion of appraisal results</w:t>
            </w:r>
          </w:p>
        </w:tc>
        <w:tc>
          <w:tcPr>
            <w:tcW w:w="4962" w:type="dxa"/>
          </w:tcPr>
          <w:p w14:paraId="4D6CF490" w14:textId="5BB5C722" w:rsidR="00DA6C44" w:rsidRPr="00C65A30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Whether department regularly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conduct staff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assess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ment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and discusses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about the results on department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meetings</w:t>
            </w:r>
          </w:p>
        </w:tc>
      </w:tr>
      <w:tr w:rsidR="00DA6C44" w:rsidRPr="00712C5B" w14:paraId="0E27C45A" w14:textId="77777777" w:rsidTr="00DA6C44">
        <w:trPr>
          <w:jc w:val="center"/>
        </w:trPr>
        <w:tc>
          <w:tcPr>
            <w:tcW w:w="2547" w:type="dxa"/>
            <w:vMerge/>
          </w:tcPr>
          <w:p w14:paraId="58F73B15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</w:tcPr>
          <w:p w14:paraId="1FA26E9F" w14:textId="606E0C2C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bookmarkStart w:id="2" w:name="OLE_LINK21"/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Penalties on staff with dissatisfied performance</w:t>
            </w:r>
            <w:r w:rsidR="00996BDD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="00996BDD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penalties)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  <w:bookmarkEnd w:id="2"/>
          </w:p>
        </w:tc>
        <w:tc>
          <w:tcPr>
            <w:tcW w:w="3417" w:type="dxa"/>
          </w:tcPr>
          <w:p w14:paraId="357A8302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  <w:highlight w:val="yellow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Verbal criticism</w:t>
            </w:r>
          </w:p>
        </w:tc>
        <w:tc>
          <w:tcPr>
            <w:tcW w:w="4962" w:type="dxa"/>
          </w:tcPr>
          <w:p w14:paraId="3800B4E0" w14:textId="77777777" w:rsidR="00DA6C44" w:rsidRPr="00C65A30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Verbal criticism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o dissatisfied performance, recognized by department director and doctors</w:t>
            </w:r>
          </w:p>
        </w:tc>
      </w:tr>
      <w:tr w:rsidR="00DA6C44" w:rsidRPr="00712C5B" w14:paraId="00D9497E" w14:textId="77777777" w:rsidTr="00DA6C44">
        <w:trPr>
          <w:jc w:val="center"/>
        </w:trPr>
        <w:tc>
          <w:tcPr>
            <w:tcW w:w="2547" w:type="dxa"/>
            <w:vMerge/>
          </w:tcPr>
          <w:p w14:paraId="26A47568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0E38DFEA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36F2D246" w14:textId="77777777" w:rsidR="00DA6C44" w:rsidRPr="00712C5B" w:rsidRDefault="00DA6C44" w:rsidP="00280917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  <w:highlight w:val="yellow"/>
              </w:rPr>
            </w:pPr>
            <w:bookmarkStart w:id="3" w:name="OLE_LINK4"/>
            <w:bookmarkStart w:id="4" w:name="OLE_LINK19"/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iscussion of problems with staff</w:t>
            </w:r>
            <w:bookmarkEnd w:id="3"/>
            <w:bookmarkEnd w:id="4"/>
          </w:p>
        </w:tc>
        <w:tc>
          <w:tcPr>
            <w:tcW w:w="4962" w:type="dxa"/>
          </w:tcPr>
          <w:p w14:paraId="1C799F19" w14:textId="7842803E" w:rsidR="00DA6C44" w:rsidRPr="00C65A30" w:rsidRDefault="00DA6C44" w:rsidP="00BE1F38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Department director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’s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discussion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with the staff </w:t>
            </w:r>
            <w:r w:rsidR="00563426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with dissatisfied performance, recognized by department director and doctors</w:t>
            </w:r>
            <w:r w:rsidR="00563426" w:rsidRPr="00C65A30" w:rsidDel="00563426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</w:p>
        </w:tc>
      </w:tr>
      <w:tr w:rsidR="00DA6C44" w:rsidRPr="00712C5B" w14:paraId="397391C2" w14:textId="77777777" w:rsidTr="00DA6C44">
        <w:trPr>
          <w:jc w:val="center"/>
        </w:trPr>
        <w:tc>
          <w:tcPr>
            <w:tcW w:w="2547" w:type="dxa"/>
            <w:vMerge/>
          </w:tcPr>
          <w:p w14:paraId="2AE51E39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32C53412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526B60D4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Deduction of bonus</w:t>
            </w:r>
          </w:p>
        </w:tc>
        <w:tc>
          <w:tcPr>
            <w:tcW w:w="4962" w:type="dxa"/>
          </w:tcPr>
          <w:p w14:paraId="7C6E95BE" w14:textId="77777777" w:rsidR="00DA6C44" w:rsidRPr="00C65A30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Deduction of bonus</w:t>
            </w:r>
            <w:r w:rsidR="00BE1F3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of the staff with dissatisfied performance, recognized by department director and doctors</w:t>
            </w:r>
          </w:p>
        </w:tc>
      </w:tr>
      <w:tr w:rsidR="00DA6C44" w:rsidRPr="00712C5B" w14:paraId="182E7B03" w14:textId="77777777" w:rsidTr="00DA6C44">
        <w:trPr>
          <w:jc w:val="center"/>
        </w:trPr>
        <w:tc>
          <w:tcPr>
            <w:tcW w:w="2547" w:type="dxa"/>
            <w:vMerge/>
          </w:tcPr>
          <w:p w14:paraId="21ABA382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50AC7882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0397FB9B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Re-training</w:t>
            </w:r>
          </w:p>
        </w:tc>
        <w:tc>
          <w:tcPr>
            <w:tcW w:w="4962" w:type="dxa"/>
          </w:tcPr>
          <w:p w14:paraId="789C1DC1" w14:textId="77777777" w:rsidR="00DA6C44" w:rsidRPr="00C65A30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Re-training</w:t>
            </w:r>
            <w:r w:rsidR="00BE1F3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the staff with dissatisfied performance, recognized by department director and doctors</w:t>
            </w:r>
          </w:p>
        </w:tc>
      </w:tr>
      <w:tr w:rsidR="00DA6C44" w:rsidRPr="00712C5B" w14:paraId="3193A120" w14:textId="77777777" w:rsidTr="00DA6C44">
        <w:trPr>
          <w:jc w:val="center"/>
        </w:trPr>
        <w:tc>
          <w:tcPr>
            <w:tcW w:w="2547" w:type="dxa"/>
            <w:vMerge/>
          </w:tcPr>
          <w:p w14:paraId="4A31EC58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7844C608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016E077D" w14:textId="77777777" w:rsidR="00DA6C44" w:rsidRPr="00712C5B" w:rsidRDefault="00DA6C44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Remove from original post</w:t>
            </w:r>
          </w:p>
        </w:tc>
        <w:tc>
          <w:tcPr>
            <w:tcW w:w="4962" w:type="dxa"/>
          </w:tcPr>
          <w:p w14:paraId="7521ED25" w14:textId="2A3EC230" w:rsidR="00DA6C44" w:rsidRPr="00C65A30" w:rsidRDefault="00DA6C44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Remove</w:t>
            </w:r>
            <w:r w:rsidR="00BE1F38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the staff with dissatisfied performance from original post, recognized by department director and doctors</w:t>
            </w:r>
          </w:p>
        </w:tc>
      </w:tr>
      <w:tr w:rsidR="00996BDD" w:rsidRPr="00712C5B" w14:paraId="2F15D3FC" w14:textId="77777777" w:rsidTr="00DA6C44">
        <w:trPr>
          <w:jc w:val="center"/>
        </w:trPr>
        <w:tc>
          <w:tcPr>
            <w:tcW w:w="2547" w:type="dxa"/>
            <w:vMerge/>
          </w:tcPr>
          <w:p w14:paraId="0799113C" w14:textId="77777777" w:rsidR="00996BDD" w:rsidRPr="00712C5B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</w:tcPr>
          <w:p w14:paraId="1636DEA6" w14:textId="59BD140C" w:rsidR="00996BDD" w:rsidRPr="00712C5B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Uneven workload</w:t>
            </w:r>
            <w:r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uneven workload)</w:t>
            </w:r>
          </w:p>
        </w:tc>
        <w:tc>
          <w:tcPr>
            <w:tcW w:w="3417" w:type="dxa"/>
          </w:tcPr>
          <w:p w14:paraId="52085474" w14:textId="77777777" w:rsidR="00996BDD" w:rsidRPr="00712C5B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Uneven workload between departments</w:t>
            </w:r>
          </w:p>
        </w:tc>
        <w:tc>
          <w:tcPr>
            <w:tcW w:w="4962" w:type="dxa"/>
          </w:tcPr>
          <w:p w14:paraId="249CD14A" w14:textId="77777777" w:rsidR="00996BDD" w:rsidRPr="00C65A30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Degree of uneven workload among departments, evaluated by department directors</w:t>
            </w:r>
          </w:p>
        </w:tc>
      </w:tr>
      <w:tr w:rsidR="00996BDD" w:rsidRPr="00712C5B" w14:paraId="5A876532" w14:textId="77777777" w:rsidTr="00DA6C44">
        <w:trPr>
          <w:jc w:val="center"/>
        </w:trPr>
        <w:tc>
          <w:tcPr>
            <w:tcW w:w="2547" w:type="dxa"/>
            <w:vMerge/>
          </w:tcPr>
          <w:p w14:paraId="737224B0" w14:textId="77777777" w:rsidR="00996BDD" w:rsidRPr="00712C5B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</w:tcPr>
          <w:p w14:paraId="7CF67257" w14:textId="77777777" w:rsidR="00996BDD" w:rsidRPr="00712C5B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</w:tcPr>
          <w:p w14:paraId="158D5DEE" w14:textId="77777777" w:rsidR="00996BDD" w:rsidRPr="00712C5B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Uneven workload within department</w:t>
            </w:r>
          </w:p>
        </w:tc>
        <w:tc>
          <w:tcPr>
            <w:tcW w:w="4962" w:type="dxa"/>
          </w:tcPr>
          <w:p w14:paraId="6B5943B5" w14:textId="77777777" w:rsidR="00996BDD" w:rsidRPr="00C65A30" w:rsidRDefault="00996BDD" w:rsidP="00BD4613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Degree of uneven workload within department, evaluated by doctors in the department</w:t>
            </w:r>
          </w:p>
        </w:tc>
      </w:tr>
      <w:tr w:rsidR="00996BDD" w:rsidRPr="00712C5B" w14:paraId="3E3CBFBC" w14:textId="77777777" w:rsidTr="00DA6C44">
        <w:trPr>
          <w:jc w:val="center"/>
        </w:trPr>
        <w:tc>
          <w:tcPr>
            <w:tcW w:w="2547" w:type="dxa"/>
            <w:vMerge w:val="restart"/>
            <w:shd w:val="clear" w:color="auto" w:fill="F2F2F2" w:themeFill="background1" w:themeFillShade="F2"/>
          </w:tcPr>
          <w:p w14:paraId="1742257B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lent management</w:t>
            </w: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5FA48BE4" w14:textId="0C30B24A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Rewarding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rewarding</w:t>
            </w:r>
            <w:r w:rsidR="005D14D5"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high performance staff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46978A1C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Bonus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3E9A3DAC" w14:textId="44AC620F" w:rsidR="00996BDD" w:rsidRPr="00C65A30" w:rsidRDefault="00996BDD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Rewarding high-performance staff with bonus, recognized by department directors and doctors</w:t>
            </w:r>
          </w:p>
        </w:tc>
      </w:tr>
      <w:tr w:rsidR="00996BDD" w:rsidRPr="00712C5B" w14:paraId="55C3D6D2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3B945761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44E8F409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37E6E845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raining opportunities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3069613B" w14:textId="243AC340" w:rsidR="00996BDD" w:rsidRPr="00C65A30" w:rsidRDefault="00996BDD" w:rsidP="00BE1F38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Rewarding high-performance staff with training opportunities, recognized by department directors and doctors</w:t>
            </w:r>
          </w:p>
        </w:tc>
      </w:tr>
      <w:tr w:rsidR="00996BDD" w:rsidRPr="00712C5B" w14:paraId="5B472618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55150D94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23B6D80F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388B8381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Promotion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5B40AD59" w14:textId="7D613401" w:rsidR="00996BDD" w:rsidRPr="00C65A30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Promoting high-performance staff, recognized by department directors and doctors</w:t>
            </w:r>
            <w:r w:rsidRPr="00C65A30" w:rsidDel="00BE1F38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</w:t>
            </w:r>
          </w:p>
        </w:tc>
      </w:tr>
      <w:tr w:rsidR="00996BDD" w:rsidRPr="00712C5B" w14:paraId="1AFA645E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538D3CBC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6C5FE637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360FB7BA" w14:textId="77777777" w:rsidR="00996BDD" w:rsidRPr="00712C5B" w:rsidRDefault="00996BDD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Spiritual incentives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14083C34" w14:textId="15150EB1" w:rsidR="00996BDD" w:rsidRPr="00C65A30" w:rsidRDefault="00996BDD" w:rsidP="00BE1F38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Rewarding high-performance staff with spiritual incentives, e.g. verbal praise, recognized by department directors and doctors</w:t>
            </w:r>
          </w:p>
        </w:tc>
      </w:tr>
      <w:tr w:rsidR="005D14D5" w:rsidRPr="00712C5B" w14:paraId="32308690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12E93CF3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18D3DEBE" w14:textId="681F26D5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Staff satisfaction</w:t>
            </w:r>
            <w:r w:rsidRPr="00C65A30">
              <w:rPr>
                <w:rFonts w:ascii="Times New Roman" w:eastAsia="Times New Roman Uni" w:hAnsi="Times New Roman" w:cs="Times New Roman"/>
                <w:sz w:val="20"/>
                <w:szCs w:val="22"/>
              </w:rPr>
              <w:t xml:space="preserve">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staff’s satisfaction with their salary, working environment and career development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1314D5CD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Salary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215AC47C" w14:textId="63E14762" w:rsidR="005D14D5" w:rsidRPr="00C65A30" w:rsidRDefault="005D14D5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egree of satisfaction of salary, evaluated by department directors and doctors</w:t>
            </w:r>
          </w:p>
        </w:tc>
      </w:tr>
      <w:tr w:rsidR="005D14D5" w:rsidRPr="00712C5B" w14:paraId="7E4CAA85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0AA72107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48AAAD6F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56CC5563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Working environment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77F49D8A" w14:textId="434CC75E" w:rsidR="005D14D5" w:rsidRPr="00C65A30" w:rsidRDefault="005D14D5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egree of satisfaction of working environment, evaluated by doctors</w:t>
            </w:r>
          </w:p>
        </w:tc>
      </w:tr>
      <w:tr w:rsidR="005D14D5" w:rsidRPr="00712C5B" w14:paraId="3A7C3691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5E36A607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718C422B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2CD34D7B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Career development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415023DA" w14:textId="73892BC6" w:rsidR="005D14D5" w:rsidRPr="00C65A30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egree of satisfaction on career development, evaluated by department directors and doctors</w:t>
            </w:r>
          </w:p>
        </w:tc>
      </w:tr>
      <w:tr w:rsidR="005D14D5" w:rsidRPr="000424FA" w14:paraId="306DF10A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4A462062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 w:val="restart"/>
            <w:shd w:val="clear" w:color="auto" w:fill="F2F2F2" w:themeFill="background1" w:themeFillShade="F2"/>
          </w:tcPr>
          <w:p w14:paraId="7F5522EB" w14:textId="62F77E9C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Attracting talent</w:t>
            </w:r>
            <w:r>
              <w:rPr>
                <w:rFonts w:ascii="Times New Roman" w:eastAsia="Times New Roman Uni" w:hAnsi="Times New Roman" w:cs="Times New Roman"/>
                <w:sz w:val="22"/>
                <w:szCs w:val="22"/>
              </w:rPr>
              <w:t xml:space="preserve"> 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(The degree of the attractiveness of hospital talent program)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14:paraId="002990FA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Talent recruitment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55AB872F" w14:textId="11ED22F9" w:rsidR="005D14D5" w:rsidRPr="00C65A30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Exist</w:t>
            </w:r>
            <w:r w:rsidR="00ED69C7">
              <w:rPr>
                <w:rFonts w:ascii="Times New Roman" w:eastAsia="Times New Roman Uni" w:hAnsi="Times New Roman" w:cs="Times New Roman"/>
                <w:sz w:val="18"/>
                <w:szCs w:val="22"/>
              </w:rPr>
              <w:t>ence</w:t>
            </w: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 xml:space="preserve"> of talent introduction system, recognized by hospital director and department directors</w:t>
            </w:r>
          </w:p>
        </w:tc>
      </w:tr>
      <w:tr w:rsidR="005D14D5" w:rsidRPr="00712C5B" w14:paraId="20FE5B15" w14:textId="77777777" w:rsidTr="00DA6C44">
        <w:trPr>
          <w:jc w:val="center"/>
        </w:trPr>
        <w:tc>
          <w:tcPr>
            <w:tcW w:w="2547" w:type="dxa"/>
            <w:vMerge/>
            <w:shd w:val="clear" w:color="auto" w:fill="F2F2F2" w:themeFill="background1" w:themeFillShade="F2"/>
          </w:tcPr>
          <w:p w14:paraId="04C4E221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2541" w:type="dxa"/>
            <w:vMerge/>
            <w:shd w:val="clear" w:color="auto" w:fill="F2F2F2" w:themeFill="background1" w:themeFillShade="F2"/>
          </w:tcPr>
          <w:p w14:paraId="1023C922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F2F2F2" w:themeFill="background1" w:themeFillShade="F2"/>
          </w:tcPr>
          <w:p w14:paraId="47E7D938" w14:textId="77777777" w:rsidR="005D14D5" w:rsidRPr="00712C5B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22"/>
                <w:szCs w:val="22"/>
              </w:rPr>
            </w:pPr>
            <w:r w:rsidRPr="00712C5B">
              <w:rPr>
                <w:rFonts w:ascii="Times New Roman" w:eastAsia="Times New Roman Uni" w:hAnsi="Times New Roman" w:cs="Times New Roman"/>
                <w:sz w:val="22"/>
                <w:szCs w:val="22"/>
              </w:rPr>
              <w:t>Attracting talents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14:paraId="24851834" w14:textId="67A5595D" w:rsidR="005D14D5" w:rsidRPr="00C65A30" w:rsidRDefault="005D14D5" w:rsidP="004269CF">
            <w:pPr>
              <w:spacing w:afterLines="0" w:after="0" w:line="240" w:lineRule="auto"/>
              <w:rPr>
                <w:rFonts w:ascii="Times New Roman" w:eastAsia="Times New Roman Uni" w:hAnsi="Times New Roman" w:cs="Times New Roman"/>
                <w:sz w:val="18"/>
                <w:szCs w:val="22"/>
              </w:rPr>
            </w:pPr>
            <w:r w:rsidRPr="00C65A30">
              <w:rPr>
                <w:rFonts w:ascii="Times New Roman" w:eastAsia="Times New Roman Uni" w:hAnsi="Times New Roman" w:cs="Times New Roman"/>
                <w:sz w:val="18"/>
                <w:szCs w:val="22"/>
              </w:rPr>
              <w:t>The degree of hospital talent program attractiveness, evaluated by hospital director, department directors and doctors</w:t>
            </w:r>
          </w:p>
        </w:tc>
      </w:tr>
    </w:tbl>
    <w:p w14:paraId="58F90673" w14:textId="77777777" w:rsidR="00D9110E" w:rsidRPr="00712C5B" w:rsidRDefault="00D9110E" w:rsidP="00D9110E">
      <w:pPr>
        <w:spacing w:afterLines="0" w:after="200"/>
        <w:rPr>
          <w:rFonts w:ascii="Times New Roman" w:eastAsia="Times New Roman Uni" w:hAnsi="Times New Roman" w:cs="Times New Roman"/>
          <w:sz w:val="22"/>
          <w:szCs w:val="22"/>
        </w:rPr>
      </w:pPr>
    </w:p>
    <w:p w14:paraId="6479511A" w14:textId="77777777" w:rsidR="00FC15FB" w:rsidRPr="00712C5B" w:rsidRDefault="00EB1342">
      <w:pPr>
        <w:spacing w:after="312"/>
        <w:rPr>
          <w:rFonts w:ascii="Times New Roman" w:hAnsi="Times New Roman" w:cs="Times New Roman"/>
          <w:sz w:val="22"/>
          <w:szCs w:val="22"/>
        </w:rPr>
      </w:pPr>
    </w:p>
    <w:sectPr w:rsidR="00FC15FB" w:rsidRPr="00712C5B" w:rsidSect="00D911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1FD42" w14:textId="77777777" w:rsidR="00EB1342" w:rsidRDefault="00EB1342" w:rsidP="0077761D">
      <w:pPr>
        <w:spacing w:after="240" w:line="240" w:lineRule="auto"/>
      </w:pPr>
      <w:r>
        <w:separator/>
      </w:r>
    </w:p>
  </w:endnote>
  <w:endnote w:type="continuationSeparator" w:id="0">
    <w:p w14:paraId="04EF24ED" w14:textId="77777777" w:rsidR="00EB1342" w:rsidRDefault="00EB1342" w:rsidP="0077761D">
      <w:pPr>
        <w:spacing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DAC7E" w14:textId="77777777" w:rsidR="0077761D" w:rsidRDefault="0077761D">
    <w:pPr>
      <w:pStyle w:val="a6"/>
      <w:spacing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19E91B" w14:textId="77777777" w:rsidR="0077761D" w:rsidRDefault="0077761D">
    <w:pPr>
      <w:pStyle w:val="a6"/>
      <w:spacing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2D3D9" w14:textId="77777777" w:rsidR="0077761D" w:rsidRDefault="0077761D">
    <w:pPr>
      <w:pStyle w:val="a6"/>
      <w:spacing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5FDC0" w14:textId="77777777" w:rsidR="00EB1342" w:rsidRDefault="00EB1342" w:rsidP="0077761D">
      <w:pPr>
        <w:spacing w:after="240" w:line="240" w:lineRule="auto"/>
      </w:pPr>
      <w:r>
        <w:separator/>
      </w:r>
    </w:p>
  </w:footnote>
  <w:footnote w:type="continuationSeparator" w:id="0">
    <w:p w14:paraId="6A6B442B" w14:textId="77777777" w:rsidR="00EB1342" w:rsidRDefault="00EB1342" w:rsidP="0077761D">
      <w:pPr>
        <w:spacing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E0506" w14:textId="77777777" w:rsidR="0077761D" w:rsidRDefault="0077761D">
    <w:pPr>
      <w:pStyle w:val="a4"/>
      <w:spacing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C9AAF" w14:textId="77777777" w:rsidR="0077761D" w:rsidRDefault="0077761D">
    <w:pPr>
      <w:pStyle w:val="a4"/>
      <w:spacing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8C679" w14:textId="77777777" w:rsidR="0077761D" w:rsidRDefault="0077761D">
    <w:pPr>
      <w:pStyle w:val="a4"/>
      <w:spacing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10E"/>
    <w:rsid w:val="000424FA"/>
    <w:rsid w:val="000457EE"/>
    <w:rsid w:val="000F369E"/>
    <w:rsid w:val="001116FC"/>
    <w:rsid w:val="00144230"/>
    <w:rsid w:val="001512F7"/>
    <w:rsid w:val="00170026"/>
    <w:rsid w:val="001C5AD6"/>
    <w:rsid w:val="002567ED"/>
    <w:rsid w:val="00280917"/>
    <w:rsid w:val="00383EA8"/>
    <w:rsid w:val="004269CF"/>
    <w:rsid w:val="00463ECB"/>
    <w:rsid w:val="004E0997"/>
    <w:rsid w:val="00563426"/>
    <w:rsid w:val="005D14D5"/>
    <w:rsid w:val="00607DF8"/>
    <w:rsid w:val="00627AB1"/>
    <w:rsid w:val="00673528"/>
    <w:rsid w:val="00712C5B"/>
    <w:rsid w:val="0077761D"/>
    <w:rsid w:val="0079294F"/>
    <w:rsid w:val="007A6C37"/>
    <w:rsid w:val="00817272"/>
    <w:rsid w:val="00840EB8"/>
    <w:rsid w:val="00857AEE"/>
    <w:rsid w:val="008C4B09"/>
    <w:rsid w:val="009269E1"/>
    <w:rsid w:val="00932122"/>
    <w:rsid w:val="00996BDD"/>
    <w:rsid w:val="00A11264"/>
    <w:rsid w:val="00AF64C8"/>
    <w:rsid w:val="00B21DB5"/>
    <w:rsid w:val="00B4619C"/>
    <w:rsid w:val="00BD4613"/>
    <w:rsid w:val="00BE1F38"/>
    <w:rsid w:val="00C01736"/>
    <w:rsid w:val="00C65A30"/>
    <w:rsid w:val="00C74134"/>
    <w:rsid w:val="00D9110E"/>
    <w:rsid w:val="00DA6C44"/>
    <w:rsid w:val="00E57A7E"/>
    <w:rsid w:val="00E97E09"/>
    <w:rsid w:val="00EB1342"/>
    <w:rsid w:val="00ED69C7"/>
    <w:rsid w:val="00E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24CE1"/>
  <w15:chartTrackingRefBased/>
  <w15:docId w15:val="{68248E17-98AB-49BE-8EA1-6816A8D2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110E"/>
    <w:pPr>
      <w:spacing w:afterLines="100" w:after="100" w:line="360" w:lineRule="auto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10E"/>
    <w:pPr>
      <w:spacing w:afterLines="100" w:after="10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7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761D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76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761D"/>
    <w:rPr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116F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116FC"/>
  </w:style>
  <w:style w:type="character" w:customStyle="1" w:styleId="aa">
    <w:name w:val="批注文字 字符"/>
    <w:basedOn w:val="a0"/>
    <w:link w:val="a9"/>
    <w:uiPriority w:val="99"/>
    <w:semiHidden/>
    <w:rsid w:val="001116FC"/>
    <w:rPr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116F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116FC"/>
    <w:rPr>
      <w:b/>
      <w:bCs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1116FC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116F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A6CAF-D8B3-4E53-9FBD-C9454E93A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Pages>5</Pages>
  <Words>1245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an zhu</dc:creator>
  <cp:keywords/>
  <dc:description/>
  <cp:lastModifiedBy>yidan zhu</cp:lastModifiedBy>
  <cp:revision>6</cp:revision>
  <dcterms:created xsi:type="dcterms:W3CDTF">2021-04-25T10:05:00Z</dcterms:created>
  <dcterms:modified xsi:type="dcterms:W3CDTF">2021-04-27T11:50:00Z</dcterms:modified>
</cp:coreProperties>
</file>